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</w:rPr>
      </w:pPr>
      <w:r>
        <w:rPr>
          <w:b/>
          <w:bCs/>
          <w:kern w:val="0"/>
        </w:rPr>
        <w:t>Table S1. List of primers used for qPCR assays.</w:t>
      </w:r>
      <w:r>
        <w:rPr>
          <w:b/>
          <w:bCs/>
          <w:kern w:val="0"/>
          <w:sz w:val="20"/>
          <w:szCs w:val="20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960"/>
        <w:gridCol w:w="3554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optosis</w:t>
            </w:r>
            <w:r>
              <w:rPr>
                <w:b/>
                <w:sz w:val="20"/>
                <w:szCs w:val="20"/>
              </w:rPr>
              <w:t xml:space="preserve"> mediator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rward (5' → 3'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verse (5' → 3'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l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GCAGCAATGTGCGATGA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GCATGGGCCGAGT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d-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CAGGACTTGCCATCA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CTCTCCGATGGACATTC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d-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CGAGGATTAGTCGGTGTT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GAGCCATTGCGAGTGACT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d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CGCGGCAAATGC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GCACAAAAACGATTTTC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asome subunit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rward (5' → 3'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verse (5' → 3'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as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TGATCTCAACCAGTATTACAC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CAAAAGAGCACATCCCAA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as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CCGTAATGCAGGAATA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AAGCGATGCTCCAAA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as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AGAGGAAATGCCAGTT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GTCTCTTTCCTCCAATC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as-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GTACCACCAGGATCACAA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TGCAGCTCATCATTAACTT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as-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ACATATTGGCGTCACATTC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CCGTTCGACCAGA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as-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GAAATCAACTCCGGAAC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TGTGTCGCGAAGAGC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as-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CCAAGTCGAGTACGCTCA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CCACGAATTGCAATCA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bs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GCACTGGAACCACTCTC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GTTCCGACGACAAC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bs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TTGGAGCGTGATTTTAAGGT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GCGTTGGACAAGC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bs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CCACGCGATTTCGT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CCAGAAGTTTTCACAA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bs-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CAACAGCCGTACTTGT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TCCATAATGGCATAGCAG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bs-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CAATTTGTGCCACATCA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CGTCCATTGGTGGAA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bs-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ATGAGCGTCCGGAACTC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GAACGAATCCTTCATC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bs-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TACGCCAAACGTTGCA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CCGGCGACAACAAG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t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AACATCAAGGTGCTTATG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ATGAGAGCGGGATC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t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GACGCCGCTAGCAA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ACTTCAGACGGCATC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t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GAAGGACCACGAATG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GGGCTGTTTTCCTT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t-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AAGTTGTCCGACGGATT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CAAACATTCCAGCTTC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t-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GATGAATGTCAACAAGGATGTAA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ATTGTGCTCCGTTGA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t-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GAAGAATCCGATGAGAAAA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CTTTTTGCTGCGCAT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AAAGCCAAAGACAATCA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ATATTCATCGTTCGCCAAC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CATTGTTGAACAGATGGAGAT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GGCTGCGTTTG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ACATTGTGGCGAAGGCTATT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ACCGAGGTCCATCACG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GAGCACAACATGCGTATG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CGAGACGTTCGAAAG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TATTGGAAAAGCACCTGAAATG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GATGTGGAAGTGAAGTCATT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TTCAGTTGGCCGCTCT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GCGATAGATAGCGATC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GGAAGTTCACGATGATGG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GAAGGCACATGCTCG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TGCAGCCAAGAGTTTTAG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GTTGACATCGTTCCTCCA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ACTATGATTTGTGTCGACAATTC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GCCGAGTTGGTTGG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TTTTCGCTATGCCACAG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TCGACCGCTTC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rpn-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AAGGAGCCAAAAGATCTTGT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CTGAGAACCTTCGTCAACTCA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ouse keeping gen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rward (5' → 3')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verse (5' → 3'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cdc-4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CTGGACAGGAAGATTAC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GGACATTCTCGAATGA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pmp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CCGTGTTCATCACTCA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CCGTCGAGAAGCTGTA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Y45F10D.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GCTTCAAATCAGTTCAG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TTGTCAAGTGATCCGA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 字元 字元"/>
    <w:basedOn w:val="Style14"/>
    <w:qFormat/>
    <w:rPr>
      <w:rFonts w:eastAsia="新細明體;PMingLiU"/>
      <w:kern w:val="2"/>
      <w:lang w:val="en-US" w:eastAsia="zh-TW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9:01:00Z</dcterms:created>
  <dc:creator>win7</dc:creator>
  <dc:description/>
  <cp:keywords/>
  <dc:language>en-US</dc:language>
  <cp:lastModifiedBy>win7</cp:lastModifiedBy>
  <dcterms:modified xsi:type="dcterms:W3CDTF">2013-04-23T09:03:00Z</dcterms:modified>
  <cp:revision>2</cp:revision>
  <dc:subject/>
  <dc:title>Table 1</dc:title>
</cp:coreProperties>
</file>